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192DE4" w:rsidR="000035D5" w:rsidRDefault="000035D5">
                            <w:r>
                              <w:t xml:space="preserve">Reported on page number: </w:t>
                            </w:r>
                            <w:r w:rsidR="00F535C7">
                              <w:t xml:space="preserv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9192DE4" w:rsidR="000035D5" w:rsidRDefault="000035D5">
                      <w:r>
                        <w:t xml:space="preserve">Reported on page number: </w:t>
                      </w:r>
                      <w:r w:rsidR="00F535C7">
                        <w:t xml:space="preserv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6026C3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72D92C" w:rsidR="000035D5" w:rsidRDefault="000035D5" w:rsidP="000035D5">
                            <w:r>
                              <w:t xml:space="preserve">Reported on page number: </w:t>
                            </w:r>
                            <w:r w:rsidR="00F535C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72D92C" w:rsidR="000035D5" w:rsidRDefault="000035D5" w:rsidP="000035D5">
                      <w:r>
                        <w:t xml:space="preserve">Reported on page number: </w:t>
                      </w:r>
                      <w:r w:rsidR="00F535C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3AFCB88">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F27BA3" w:rsidR="000035D5" w:rsidRPr="00F535C7" w:rsidRDefault="00F535C7" w:rsidP="000035D5">
                            <w:pPr>
                              <w:rPr>
                                <w:lang w:val="en-CA"/>
                              </w:rPr>
                            </w:pPr>
                            <w:r>
                              <w:rPr>
                                <w:lang w:val="en-CA"/>
                              </w:rPr>
                              <w:t xml:space="preserve">The study </w:t>
                            </w:r>
                            <w:r w:rsidR="00307B3B">
                              <w:rPr>
                                <w:lang w:val="en-CA"/>
                              </w:rPr>
                              <w:t>did not involve local collaborators but received support from a former colleague</w:t>
                            </w:r>
                            <w:r w:rsidR="00CF739E">
                              <w:rPr>
                                <w:lang w:val="en-CA"/>
                              </w:rPr>
                              <w:t xml:space="preserve"> (a health administrator)</w:t>
                            </w:r>
                            <w:r w:rsidR="00307B3B">
                              <w:rPr>
                                <w:lang w:val="en-CA"/>
                              </w:rPr>
                              <w:t xml:space="preserve">. I am a Ghanaian national and relied on my established relationships. My colleague will be named in the acknowledgement section after the peer review process. </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AF27BA3" w:rsidR="000035D5" w:rsidRPr="00F535C7" w:rsidRDefault="00F535C7" w:rsidP="000035D5">
                      <w:pPr>
                        <w:rPr>
                          <w:lang w:val="en-CA"/>
                        </w:rPr>
                      </w:pPr>
                      <w:r>
                        <w:rPr>
                          <w:lang w:val="en-CA"/>
                        </w:rPr>
                        <w:t xml:space="preserve">The study </w:t>
                      </w:r>
                      <w:r w:rsidR="00307B3B">
                        <w:rPr>
                          <w:lang w:val="en-CA"/>
                        </w:rPr>
                        <w:t>did not involve local collaborators but received support from a former colleague</w:t>
                      </w:r>
                      <w:r w:rsidR="00CF739E">
                        <w:rPr>
                          <w:lang w:val="en-CA"/>
                        </w:rPr>
                        <w:t xml:space="preserve"> (a health administrator)</w:t>
                      </w:r>
                      <w:r w:rsidR="00307B3B">
                        <w:rPr>
                          <w:lang w:val="en-CA"/>
                        </w:rPr>
                        <w:t xml:space="preserve">. I am a Ghanaian national and relied on my established relationships. My colleague will be named in the acknowledgement section after the peer review process. </w:t>
                      </w:r>
                      <w:r>
                        <w:rPr>
                          <w:lang w:val="en-CA"/>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B9B87A">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4D79D8" w:rsidR="000035D5" w:rsidRPr="00307B3B" w:rsidRDefault="00307B3B" w:rsidP="000035D5">
                            <w:pPr>
                              <w:rPr>
                                <w:lang w:val="en-CA"/>
                              </w:rPr>
                            </w:pPr>
                            <w:r>
                              <w:rPr>
                                <w:lang w:val="en-CA"/>
                              </w:rPr>
                              <w:t xml:space="preserve">N/A: The study involved youth in urban centers and did not involve a specific community with </w:t>
                            </w:r>
                            <w:proofErr w:type="gramStart"/>
                            <w:r>
                              <w:rPr>
                                <w:lang w:val="en-CA"/>
                              </w:rPr>
                              <w:t>appropriate  gatekeepers</w:t>
                            </w:r>
                            <w:proofErr w:type="gramEnd"/>
                            <w:r>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B4D79D8" w:rsidR="000035D5" w:rsidRPr="00307B3B" w:rsidRDefault="00307B3B" w:rsidP="000035D5">
                      <w:pPr>
                        <w:rPr>
                          <w:lang w:val="en-CA"/>
                        </w:rPr>
                      </w:pPr>
                      <w:r>
                        <w:rPr>
                          <w:lang w:val="en-CA"/>
                        </w:rPr>
                        <w:t xml:space="preserve">N/A: The study involved youth in urban centers and did not involve a specific community with </w:t>
                      </w:r>
                      <w:proofErr w:type="gramStart"/>
                      <w:r>
                        <w:rPr>
                          <w:lang w:val="en-CA"/>
                        </w:rPr>
                        <w:t>appropriate  gatekeepers</w:t>
                      </w:r>
                      <w:proofErr w:type="gramEnd"/>
                      <w:r>
                        <w:rPr>
                          <w:lang w:val="en-C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4AF5E8C">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AE27A8"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5AE27A8" w:rsidR="000035D5" w:rsidRPr="00307B3B" w:rsidRDefault="00307B3B"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2639BFA">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D0B2EB" w:rsidR="000035D5" w:rsidRPr="00307B3B" w:rsidRDefault="00307B3B" w:rsidP="000035D5">
                            <w:pPr>
                              <w:rPr>
                                <w:lang w:val="en-CA"/>
                              </w:rPr>
                            </w:pPr>
                            <w:r>
                              <w:rPr>
                                <w:lang w:val="en-CA"/>
                              </w:rPr>
                              <w:t>N/A: Consent</w:t>
                            </w:r>
                            <w:r w:rsidR="00CF739E">
                              <w:rPr>
                                <w:lang w:val="en-CA"/>
                              </w:rPr>
                              <w:t xml:space="preserve"> during interviews</w:t>
                            </w:r>
                            <w:r>
                              <w:rPr>
                                <w:lang w:val="en-CA"/>
                              </w:rPr>
                              <w:t xml:space="preserve"> was obtained in Dagbani, English and Pidg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3D0B2EB" w:rsidR="000035D5" w:rsidRPr="00307B3B" w:rsidRDefault="00307B3B" w:rsidP="000035D5">
                      <w:pPr>
                        <w:rPr>
                          <w:lang w:val="en-CA"/>
                        </w:rPr>
                      </w:pPr>
                      <w:r>
                        <w:rPr>
                          <w:lang w:val="en-CA"/>
                        </w:rPr>
                        <w:t>N/A: Consent</w:t>
                      </w:r>
                      <w:r w:rsidR="00CF739E">
                        <w:rPr>
                          <w:lang w:val="en-CA"/>
                        </w:rPr>
                        <w:t xml:space="preserve"> during interviews</w:t>
                      </w:r>
                      <w:r>
                        <w:rPr>
                          <w:lang w:val="en-CA"/>
                        </w:rPr>
                        <w:t xml:space="preserve"> was obtained in Dagbani, English and Pidgi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E277DF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6C9D3C" w:rsidR="000035D5" w:rsidRPr="00307B3B" w:rsidRDefault="00307B3B" w:rsidP="000035D5">
                            <w:pPr>
                              <w:rPr>
                                <w:lang w:val="en-CA"/>
                              </w:rPr>
                            </w:pPr>
                            <w:r>
                              <w:rPr>
                                <w:lang w:val="en-CA"/>
                              </w:rPr>
                              <w:t>A summarised version of the study will be published in popular press. The researcher also met with participants to discuss emergin</w:t>
                            </w:r>
                            <w:r w:rsidR="00CF739E">
                              <w:rPr>
                                <w:lang w:val="en-CA"/>
                              </w:rPr>
                              <w:t>g</w:t>
                            </w:r>
                            <w:r>
                              <w:rPr>
                                <w:lang w:val="en-CA"/>
                              </w:rPr>
                              <w:t xml:space="preserv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86C9D3C" w:rsidR="000035D5" w:rsidRPr="00307B3B" w:rsidRDefault="00307B3B" w:rsidP="000035D5">
                      <w:pPr>
                        <w:rPr>
                          <w:lang w:val="en-CA"/>
                        </w:rPr>
                      </w:pPr>
                      <w:r>
                        <w:rPr>
                          <w:lang w:val="en-CA"/>
                        </w:rPr>
                        <w:t>A summarised version of the study will be published in popular press. The researcher also met with participants to discuss emergin</w:t>
                      </w:r>
                      <w:r w:rsidR="00CF739E">
                        <w:rPr>
                          <w:lang w:val="en-CA"/>
                        </w:rPr>
                        <w:t>g</w:t>
                      </w:r>
                      <w:r>
                        <w:rPr>
                          <w:lang w:val="en-CA"/>
                        </w:rPr>
                        <w:t xml:space="preserve"> find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D86226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A045A9"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2A045A9" w:rsidR="000035D5" w:rsidRPr="00307B3B" w:rsidRDefault="00307B3B"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AB46F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9C7B03"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99C7B03" w:rsidR="000035D5" w:rsidRPr="00307B3B" w:rsidRDefault="00307B3B"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07165B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791381"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5791381" w:rsidR="000035D5" w:rsidRPr="00307B3B" w:rsidRDefault="00307B3B"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37988F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0333DA"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C0333DA" w:rsidR="000035D5" w:rsidRPr="00307B3B" w:rsidRDefault="00307B3B"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80BDE2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E4E9DA" w:rsidR="000035D5" w:rsidRPr="00307B3B" w:rsidRDefault="00307B3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2E4E9DA" w:rsidR="000035D5" w:rsidRPr="00307B3B" w:rsidRDefault="00307B3B"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0F400" w14:textId="77777777" w:rsidR="004A51BC" w:rsidRDefault="004A51BC" w:rsidP="00F57A3B">
      <w:r>
        <w:separator/>
      </w:r>
    </w:p>
  </w:endnote>
  <w:endnote w:type="continuationSeparator" w:id="0">
    <w:p w14:paraId="785C2B29" w14:textId="77777777" w:rsidR="004A51BC" w:rsidRDefault="004A51B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05EC6" w14:textId="77777777" w:rsidR="004A51BC" w:rsidRDefault="004A51BC" w:rsidP="00F57A3B">
      <w:r>
        <w:separator/>
      </w:r>
    </w:p>
  </w:footnote>
  <w:footnote w:type="continuationSeparator" w:id="0">
    <w:p w14:paraId="0DF469E2" w14:textId="77777777" w:rsidR="004A51BC" w:rsidRDefault="004A51B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07B3B"/>
    <w:rsid w:val="00335779"/>
    <w:rsid w:val="004A51BC"/>
    <w:rsid w:val="004A7A57"/>
    <w:rsid w:val="00541C18"/>
    <w:rsid w:val="00580384"/>
    <w:rsid w:val="0069423E"/>
    <w:rsid w:val="00831ADE"/>
    <w:rsid w:val="00841F25"/>
    <w:rsid w:val="009364D9"/>
    <w:rsid w:val="00A43F5B"/>
    <w:rsid w:val="00CF739E"/>
    <w:rsid w:val="00E004E6"/>
    <w:rsid w:val="00F535C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hassan, Jacob</cp:lastModifiedBy>
  <cp:revision>2</cp:revision>
  <dcterms:created xsi:type="dcterms:W3CDTF">2022-08-24T20:43:00Z</dcterms:created>
  <dcterms:modified xsi:type="dcterms:W3CDTF">2022-08-24T20:43:00Z</dcterms:modified>
</cp:coreProperties>
</file>